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103A4" w14:textId="4D7145CE" w:rsidR="00EF488D" w:rsidRPr="000C45C9" w:rsidRDefault="008039DE" w:rsidP="00EF488D">
      <w:pPr>
        <w:spacing w:after="0" w:line="480" w:lineRule="auto"/>
        <w:rPr>
          <w:rFonts w:ascii="Arial" w:hAnsi="Arial" w:cs="Arial"/>
          <w:color w:val="000000" w:themeColor="text1"/>
        </w:rPr>
      </w:pPr>
      <w:r w:rsidRPr="000C45C9">
        <w:rPr>
          <w:rFonts w:ascii="Arial" w:hAnsi="Arial" w:cs="Arial"/>
          <w:b/>
          <w:color w:val="000000" w:themeColor="text1"/>
        </w:rPr>
        <w:t>SUPPORTING INFORMATION</w:t>
      </w:r>
    </w:p>
    <w:p w14:paraId="20E915FD" w14:textId="77777777" w:rsidR="00EF488D" w:rsidRPr="000C45C9" w:rsidRDefault="00EF488D" w:rsidP="00EF488D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14:paraId="6413A343" w14:textId="77777777" w:rsidR="00EF488D" w:rsidRPr="000C45C9" w:rsidRDefault="00EF488D" w:rsidP="00EF488D">
      <w:p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0C45C9">
        <w:rPr>
          <w:rFonts w:ascii="Arial" w:hAnsi="Arial" w:cs="Arial"/>
          <w:b/>
          <w:bCs/>
          <w:color w:val="000000" w:themeColor="text1"/>
        </w:rPr>
        <w:t xml:space="preserve">TABLE S1. </w:t>
      </w:r>
      <w:r w:rsidRPr="000C45C9">
        <w:rPr>
          <w:rFonts w:ascii="Arial" w:hAnsi="Arial" w:cs="Arial"/>
          <w:b/>
          <w:color w:val="000000" w:themeColor="text1"/>
        </w:rPr>
        <w:t xml:space="preserve">Clinical Evidence Linking HIV Infection, Hypertriglyceridemia, and Cerebrovascular Risk. </w:t>
      </w:r>
      <w:r w:rsidRPr="000C45C9">
        <w:rPr>
          <w:rFonts w:ascii="Arial" w:hAnsi="Arial" w:cs="Arial"/>
          <w:bCs/>
          <w:color w:val="000000" w:themeColor="text1"/>
        </w:rPr>
        <w:t>Abbreviations:</w:t>
      </w:r>
      <w:r w:rsidRPr="000C45C9">
        <w:rPr>
          <w:rFonts w:ascii="Arial" w:hAnsi="Arial" w:cs="Arial"/>
          <w:b/>
          <w:iCs/>
          <w:color w:val="000000" w:themeColor="text1"/>
        </w:rPr>
        <w:t xml:space="preserve"> </w:t>
      </w:r>
      <w:r w:rsidRPr="000C45C9">
        <w:rPr>
          <w:rFonts w:ascii="Arial" w:hAnsi="Arial" w:cs="Arial"/>
          <w:iCs/>
          <w:color w:val="000000" w:themeColor="text1"/>
        </w:rPr>
        <w:t xml:space="preserve">PLWH = People living with HIV; ART = antiretroviral therapy; PI = protease inhibitor; HAART = highly active antiretroviral therapy; HAND = HIV-associated neurocognitive disorder; </w:t>
      </w:r>
      <w:proofErr w:type="spellStart"/>
      <w:r w:rsidRPr="000C45C9">
        <w:rPr>
          <w:rFonts w:ascii="Arial" w:hAnsi="Arial" w:cs="Arial"/>
          <w:iCs/>
          <w:color w:val="000000" w:themeColor="text1"/>
        </w:rPr>
        <w:t>TyG</w:t>
      </w:r>
      <w:proofErr w:type="spellEnd"/>
      <w:r w:rsidRPr="000C45C9">
        <w:rPr>
          <w:rFonts w:ascii="Arial" w:hAnsi="Arial" w:cs="Arial"/>
          <w:iCs/>
          <w:color w:val="000000" w:themeColor="text1"/>
        </w:rPr>
        <w:t xml:space="preserve"> = triglyceride-glucose; CVD = cardiovascular disease; ANI = asymptomatic neurocognitive impairment; MND = mild neurocognitive disorder; IRIS = immune reconstitution inflammatory syndrome; MRS = magnetic resonance spectroscopy.</w:t>
      </w:r>
    </w:p>
    <w:p w14:paraId="7C06272F" w14:textId="77777777" w:rsidR="00EF488D" w:rsidRPr="000C45C9" w:rsidRDefault="00EF488D">
      <w:pPr>
        <w:rPr>
          <w:color w:val="000000" w:themeColor="text1"/>
        </w:rPr>
      </w:pPr>
    </w:p>
    <w:p w14:paraId="23FE0AEC" w14:textId="77777777" w:rsidR="00EF488D" w:rsidRPr="000C45C9" w:rsidRDefault="00EF488D" w:rsidP="00EF488D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0C45C9">
        <w:rPr>
          <w:rFonts w:ascii="Arial" w:hAnsi="Arial" w:cs="Arial"/>
          <w:b/>
          <w:color w:val="000000" w:themeColor="text1"/>
        </w:rPr>
        <w:t xml:space="preserve">FIGURE S1. Dose-Dependent Lipid Accumulation with Recombinant Tat Protein. </w:t>
      </w:r>
      <w:r w:rsidRPr="000C45C9">
        <w:rPr>
          <w:rFonts w:ascii="Arial" w:hAnsi="Arial" w:cs="Arial"/>
          <w:color w:val="000000" w:themeColor="text1"/>
        </w:rPr>
        <w:t xml:space="preserve">Representative confocal microscopy showing lipid droplets (BODIPY 493/503, green) and nuclei (DAPI, blue) in differentiated SH-SY5Y cells treated with increasing concentrations of recombinant HIV-1 Tat protein for 24h. Top row: BODIPY channel. Bottom row: merged BODIPY + DAPI. Control (vehicle): Minimal baseline. Tat 50 ng/mL: Mild accumulation. Tat 100 ng/mL: Moderate accumulation. Tat 250 ng/mL: Substantial accumulation. Tat 500 ng/mL: Massive accumulation filling cytoplasm. Scale bars 10 </w:t>
      </w:r>
      <w:proofErr w:type="spellStart"/>
      <w:r w:rsidRPr="000C45C9">
        <w:rPr>
          <w:rFonts w:ascii="Arial" w:hAnsi="Arial" w:cs="Arial"/>
          <w:color w:val="000000" w:themeColor="text1"/>
        </w:rPr>
        <w:t>μm</w:t>
      </w:r>
      <w:proofErr w:type="spellEnd"/>
      <w:r w:rsidRPr="000C45C9">
        <w:rPr>
          <w:rFonts w:ascii="Arial" w:hAnsi="Arial" w:cs="Arial"/>
          <w:color w:val="000000" w:themeColor="text1"/>
        </w:rPr>
        <w:t xml:space="preserve">. Validates that lipid accumulation is reproducible across Tat delivery methods (recombinant protein vs transfection) and is </w:t>
      </w:r>
      <w:proofErr w:type="gramStart"/>
      <w:r w:rsidRPr="000C45C9">
        <w:rPr>
          <w:rFonts w:ascii="Arial" w:hAnsi="Arial" w:cs="Arial"/>
          <w:color w:val="000000" w:themeColor="text1"/>
        </w:rPr>
        <w:t>dose-dependent</w:t>
      </w:r>
      <w:proofErr w:type="gramEnd"/>
      <w:r w:rsidRPr="000C45C9">
        <w:rPr>
          <w:rFonts w:ascii="Arial" w:hAnsi="Arial" w:cs="Arial"/>
          <w:color w:val="000000" w:themeColor="text1"/>
        </w:rPr>
        <w:t>.</w:t>
      </w:r>
    </w:p>
    <w:p w14:paraId="63F5C3FE" w14:textId="77777777" w:rsidR="00EF488D" w:rsidRPr="000C45C9" w:rsidRDefault="00EF488D" w:rsidP="00EF488D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6BC1A6D9" w14:textId="77777777" w:rsidR="00EF488D" w:rsidRPr="000C45C9" w:rsidRDefault="00EF488D">
      <w:pPr>
        <w:rPr>
          <w:color w:val="000000" w:themeColor="text1"/>
        </w:rPr>
      </w:pPr>
    </w:p>
    <w:sectPr w:rsidR="00EF488D" w:rsidRPr="000C4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8D"/>
    <w:rsid w:val="000C45C9"/>
    <w:rsid w:val="0019355A"/>
    <w:rsid w:val="0039435B"/>
    <w:rsid w:val="008039DE"/>
    <w:rsid w:val="00CB6273"/>
    <w:rsid w:val="00EF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F1143"/>
  <w15:chartTrackingRefBased/>
  <w15:docId w15:val="{FFD75FB6-1130-A442-8A18-A840F3032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88D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8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8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8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8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8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8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8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8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8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8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8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8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8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8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8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8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8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4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88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4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88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48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88D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48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8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8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l E. Sawaya</dc:creator>
  <cp:keywords/>
  <dc:description/>
  <cp:lastModifiedBy>Bassel E. Sawaya</cp:lastModifiedBy>
  <cp:revision>5</cp:revision>
  <dcterms:created xsi:type="dcterms:W3CDTF">2026-04-11T02:57:00Z</dcterms:created>
  <dcterms:modified xsi:type="dcterms:W3CDTF">2026-04-11T03:30:00Z</dcterms:modified>
</cp:coreProperties>
</file>